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39A5E3" w:rsidR="00E665A2" w:rsidRDefault="00E665A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itle pag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8EA5D76" w:rsidR="00FB3483" w:rsidRDefault="00681D8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E565E2">
              <w:rPr>
                <w:rFonts w:ascii="Arial" w:hAnsi="Arial" w:cs="Arial"/>
                <w:color w:val="auto"/>
                <w:sz w:val="18"/>
                <w:szCs w:val="18"/>
                <w:lang w:eastAsia="zh-CN"/>
              </w:rPr>
              <w:t>5</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4FAA4F" w:rsidR="00FB3483" w:rsidRDefault="00681D8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4-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14029D" w:rsidR="00FB3483" w:rsidRDefault="00681D8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A228B1" w:rsidR="00FB3483" w:rsidRDefault="00681D8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777777" w:rsidR="00FB3483" w:rsidRDefault="00FB3483" w:rsidP="005979B8">
            <w:pPr>
              <w:pStyle w:val="Default"/>
              <w:spacing w:before="40" w:after="40"/>
              <w:rPr>
                <w:rFonts w:ascii="Arial" w:hAnsi="Arial" w:cs="Arial"/>
                <w:color w:val="auto"/>
                <w:sz w:val="18"/>
                <w:szCs w:val="18"/>
              </w:rPr>
            </w:pP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88159E" w:rsidR="00FB3483" w:rsidRDefault="00681D8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80886F" w:rsidR="00FB3483" w:rsidRDefault="00681D8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6-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F36101" w:rsidR="00FB3483" w:rsidRDefault="00681D8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2686295" w:rsidR="00930A31" w:rsidRDefault="00681D8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9AA858" w:rsidR="00930A31" w:rsidRDefault="00681D8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95AD1A" w:rsidR="00FB3483" w:rsidRDefault="00681D8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7-8</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9AD8DD" w:rsidR="00FB3483" w:rsidRDefault="00681D8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8</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7B01CE" w:rsidR="00930A31" w:rsidRDefault="00EB588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6-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A09188" w:rsidR="00930A31" w:rsidRDefault="00EB588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8</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180EF06" w:rsidR="00930A31" w:rsidRDefault="00EB588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8</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B370D7" w:rsidR="00930A31" w:rsidRDefault="00EB588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8-9</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EBED65" w:rsidR="00930A31" w:rsidRDefault="00EB588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8-9</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B9BC67" w:rsidR="00930A31" w:rsidRDefault="00EB588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R</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C0348A" w:rsidR="006E5FE2" w:rsidRDefault="005F3E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0</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AD543D" w:rsidR="006E5FE2" w:rsidRDefault="005F3EF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R</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B03A68" w:rsidR="00930A31" w:rsidRDefault="008973A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9-10</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717F6D" w:rsidR="00930A31" w:rsidRDefault="008973A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 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AC7C39" w:rsidR="00FB3483" w:rsidRDefault="008973A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9-10</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B991F8F" w:rsidR="00FB3483" w:rsidRDefault="008973A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0</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F23EAB" w:rsidR="00FB3483" w:rsidRDefault="0017307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5FD779" w:rsidR="00930A31" w:rsidRDefault="005416B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1</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DCCA7CF" w:rsidR="00930A31" w:rsidRDefault="005416B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1-12</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FCBCC9" w:rsidR="00930A31" w:rsidRDefault="005416B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2-14</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0783715" w:rsidR="00930A31" w:rsidRDefault="005416B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R</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61D917" w:rsidR="00FB3483" w:rsidRDefault="005416B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0</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83B390" w:rsidR="00077B44" w:rsidRDefault="005416B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R</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7D8D7E" w:rsidR="00930A31" w:rsidRDefault="00C5780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4-17</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DDD57E3" w:rsidR="00930A31" w:rsidRDefault="00C5780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8</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8505F7" w:rsidR="00930A31" w:rsidRDefault="00C57804"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 14-17</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429206" w:rsidR="00930A31" w:rsidRDefault="00C57804"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 14-17</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A07791" w:rsidR="00930A31" w:rsidRDefault="00B768D1"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C4099C" w:rsidR="00930A31" w:rsidRDefault="0060174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R</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44B876" w:rsidR="00930A31" w:rsidRDefault="0060174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R</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83E2EC" w:rsidR="00077B44" w:rsidRDefault="0060174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 20</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117577C" w:rsidR="00077B44" w:rsidRDefault="0060174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 20</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DA342D" w:rsidR="00077B44" w:rsidRDefault="00B768D1"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02E363" w14:textId="77777777" w:rsidR="00372B97" w:rsidRDefault="00372B97">
      <w:r>
        <w:separator/>
      </w:r>
    </w:p>
  </w:endnote>
  <w:endnote w:type="continuationSeparator" w:id="0">
    <w:p w14:paraId="5DDE1E40" w14:textId="77777777" w:rsidR="00372B97" w:rsidRDefault="00372B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126C99" w14:textId="77777777" w:rsidR="00372B97" w:rsidRDefault="00372B97">
      <w:r>
        <w:separator/>
      </w:r>
    </w:p>
  </w:footnote>
  <w:footnote w:type="continuationSeparator" w:id="0">
    <w:p w14:paraId="057473FA" w14:textId="77777777" w:rsidR="00372B97" w:rsidRDefault="00372B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72B9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7307E"/>
    <w:rsid w:val="0018323E"/>
    <w:rsid w:val="00190C83"/>
    <w:rsid w:val="00246C93"/>
    <w:rsid w:val="00256BAF"/>
    <w:rsid w:val="002A2A06"/>
    <w:rsid w:val="003103C2"/>
    <w:rsid w:val="003516AD"/>
    <w:rsid w:val="00363B8D"/>
    <w:rsid w:val="00372B97"/>
    <w:rsid w:val="003760FB"/>
    <w:rsid w:val="003B79FF"/>
    <w:rsid w:val="00400A0B"/>
    <w:rsid w:val="00443C1D"/>
    <w:rsid w:val="00461576"/>
    <w:rsid w:val="004C1685"/>
    <w:rsid w:val="005078EE"/>
    <w:rsid w:val="005416B6"/>
    <w:rsid w:val="00550BF1"/>
    <w:rsid w:val="0059028D"/>
    <w:rsid w:val="005979B8"/>
    <w:rsid w:val="005F3EFB"/>
    <w:rsid w:val="00601740"/>
    <w:rsid w:val="00681D81"/>
    <w:rsid w:val="006E5FE2"/>
    <w:rsid w:val="006F3BA6"/>
    <w:rsid w:val="00714A4D"/>
    <w:rsid w:val="00726794"/>
    <w:rsid w:val="0077253C"/>
    <w:rsid w:val="008412D5"/>
    <w:rsid w:val="008973AE"/>
    <w:rsid w:val="008A3EAE"/>
    <w:rsid w:val="008E2C91"/>
    <w:rsid w:val="00930A31"/>
    <w:rsid w:val="00947707"/>
    <w:rsid w:val="009827E5"/>
    <w:rsid w:val="00A215D2"/>
    <w:rsid w:val="00A86593"/>
    <w:rsid w:val="00AB79CE"/>
    <w:rsid w:val="00AE4BBD"/>
    <w:rsid w:val="00B51910"/>
    <w:rsid w:val="00B768D1"/>
    <w:rsid w:val="00C22710"/>
    <w:rsid w:val="00C57804"/>
    <w:rsid w:val="00C77D47"/>
    <w:rsid w:val="00D95D84"/>
    <w:rsid w:val="00DC4F19"/>
    <w:rsid w:val="00E324A8"/>
    <w:rsid w:val="00E565E2"/>
    <w:rsid w:val="00E665A2"/>
    <w:rsid w:val="00E66E3A"/>
    <w:rsid w:val="00EB5886"/>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3423</Words>
  <Characters>3870</Characters>
  <Application>Microsoft Office Word</Application>
  <DocSecurity>0</DocSecurity>
  <Lines>143</Lines>
  <Paragraphs>9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周 游</cp:lastModifiedBy>
  <cp:revision>36</cp:revision>
  <cp:lastPrinted>2020-11-24T03:02:00Z</cp:lastPrinted>
  <dcterms:created xsi:type="dcterms:W3CDTF">2020-11-24T03:02:00Z</dcterms:created>
  <dcterms:modified xsi:type="dcterms:W3CDTF">2023-12-04T07:00:00Z</dcterms:modified>
</cp:coreProperties>
</file>